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等线" w:cs="Arial"/>
          <w:sz w:val="24"/>
          <w:szCs w:val="24"/>
          <w:lang w:val="en-US" w:eastAsia="zh-CN"/>
        </w:rPr>
      </w:pPr>
      <w:r>
        <w:rPr>
          <w:rFonts w:eastAsia="等线" w:cs="Arial" w:ascii="Arial" w:hAnsi="Arial"/>
          <w:sz w:val="24"/>
          <w:szCs w:val="24"/>
          <w:lang w:val="en-US" w:eastAsia="zh-CN"/>
        </w:rPr>
        <w:t xml:space="preserve">Table S2 The genes of key modules </w:t>
      </w:r>
    </w:p>
    <w:tbl>
      <w:tblPr>
        <w:tblW w:w="24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080"/>
      </w:tblGrid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Gene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Modules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A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A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G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K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N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RX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P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T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L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I3B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I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KRD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TF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R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Q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L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L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L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L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P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G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SRN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B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R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PP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CGR3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CN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RM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PR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R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PLN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D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1H1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1H1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1H4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P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RT6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ML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P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P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N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R4A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AK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U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BM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PINA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PX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M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AIP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RSF1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KS1B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N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WIS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A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NT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BED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NF4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NF4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L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en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DN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en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EC14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en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BF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en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MA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en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MAP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en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en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N4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en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PAN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en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W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e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9T12:33:00Z</dcterms:created>
  <dc:creator>86187</dc:creator>
  <dc:description/>
  <dc:language>en-US</dc:language>
  <cp:lastModifiedBy>袁浩</cp:lastModifiedBy>
  <dcterms:modified xsi:type="dcterms:W3CDTF">2022-09-25T15:03:3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553FD62ED754D66BAAACF8F0E4CC8FD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